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6E6E6" w14:textId="3D63EB93" w:rsidR="00CE3D31" w:rsidRDefault="00CF3D76" w:rsidP="00F63635">
      <w:pPr>
        <w:spacing w:line="480" w:lineRule="auto"/>
      </w:pPr>
      <w:r>
        <w:t>Estimating the Impact</w:t>
      </w:r>
      <w:r w:rsidRPr="00534035">
        <w:t xml:space="preserve"> Post Randomization Changes in Staff Behavior in Infection Prevention Trials</w:t>
      </w:r>
      <w:r>
        <w:t>: A Mathematical Modeling Approach</w:t>
      </w:r>
    </w:p>
    <w:p w14:paraId="25BFCF9C" w14:textId="2F85ECA2" w:rsidR="00A755AF" w:rsidRPr="00A755AF" w:rsidRDefault="00A755AF" w:rsidP="00A755AF">
      <w:pPr>
        <w:widowControl w:val="0"/>
        <w:autoSpaceDE w:val="0"/>
        <w:autoSpaceDN w:val="0"/>
        <w:adjustRightInd w:val="0"/>
        <w:spacing w:after="240"/>
        <w:rPr>
          <w:b/>
        </w:rPr>
      </w:pPr>
      <w:r w:rsidRPr="00A755AF">
        <w:rPr>
          <w:b/>
        </w:rPr>
        <w:t>Ordinary differential equation representation of a m</w:t>
      </w:r>
      <w:r w:rsidRPr="00A755AF">
        <w:rPr>
          <w:b/>
        </w:rPr>
        <w:t xml:space="preserve">athematical </w:t>
      </w:r>
      <w:r w:rsidRPr="00A755AF">
        <w:rPr>
          <w:b/>
        </w:rPr>
        <w:t>m</w:t>
      </w:r>
      <w:r w:rsidRPr="00A755AF">
        <w:rPr>
          <w:b/>
        </w:rPr>
        <w:t xml:space="preserve">odel of MRSA </w:t>
      </w:r>
      <w:r w:rsidRPr="00A755AF">
        <w:rPr>
          <w:b/>
        </w:rPr>
        <w:t>acquisition in an i</w:t>
      </w:r>
      <w:r w:rsidRPr="00A755AF">
        <w:rPr>
          <w:b/>
        </w:rPr>
        <w:t xml:space="preserve">ntensive </w:t>
      </w:r>
      <w:r w:rsidRPr="00A755AF">
        <w:rPr>
          <w:b/>
        </w:rPr>
        <w:t>care u</w:t>
      </w:r>
      <w:r w:rsidRPr="00A755AF">
        <w:rPr>
          <w:b/>
        </w:rPr>
        <w:t>nit</w:t>
      </w:r>
    </w:p>
    <w:p w14:paraId="59EDADEE" w14:textId="39AFF30C" w:rsidR="00CF3D76" w:rsidRDefault="00A755AF">
      <w:r>
        <w:t>The transitions and parameters used in the stochastic simulation model discussed in the main manuscript may be represented as a series of ordinary differential equations to provide a representation of how these transitions interact, and to allow an easier comparison with other ODE-based models in the literature.</w:t>
      </w:r>
    </w:p>
    <w:p w14:paraId="3FD3C16B" w14:textId="77777777" w:rsidR="00A755AF" w:rsidRDefault="00A755AF"/>
    <w:p w14:paraId="2E0BF0A6" w14:textId="69E5CCC7" w:rsidR="00A755AF" w:rsidRPr="00D532CA" w:rsidRDefault="006E781C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ιH+τH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C</m:t>
              </m:r>
            </m:num>
            <m:den>
              <m:r>
                <w:rPr>
                  <w:rFonts w:ascii="Cambria Math" w:hAnsi="Cambria Math"/>
                </w:rPr>
                <m:t>C+U</m:t>
              </m:r>
            </m:den>
          </m:f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ρσC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</m:t>
              </m:r>
            </m:num>
            <m:den>
              <m:r>
                <w:rPr>
                  <w:rFonts w:ascii="Cambria Math" w:hAnsi="Cambria Math"/>
                </w:rPr>
                <m:t>(S+H+C+U)</m:t>
              </m:r>
            </m:den>
          </m:f>
        </m:oMath>
      </m:oMathPara>
    </w:p>
    <w:p w14:paraId="3834AEEE" w14:textId="77777777" w:rsidR="00D20901" w:rsidRPr="00D532CA" w:rsidRDefault="00D20901">
      <w:pPr>
        <w:rPr>
          <w:rFonts w:eastAsiaTheme="minorEastAsia"/>
        </w:rPr>
      </w:pPr>
    </w:p>
    <w:p w14:paraId="2FEDE5A8" w14:textId="77777777" w:rsidR="008547D8" w:rsidRPr="00D532CA" w:rsidRDefault="008547D8">
      <w:pPr>
        <w:rPr>
          <w:rFonts w:eastAsiaTheme="minorEastAsia"/>
        </w:rPr>
      </w:pPr>
    </w:p>
    <w:p w14:paraId="34A5F368" w14:textId="2D8EE5C3" w:rsidR="008547D8" w:rsidRPr="00D532CA" w:rsidRDefault="008547D8" w:rsidP="008547D8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r>
                <w:rPr>
                  <w:rFonts w:ascii="Cambria Math" w:hAnsi="Cambria Math"/>
                </w:rPr>
                <m:t>H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ρσC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</m:t>
              </m:r>
            </m:num>
            <m:den>
              <m:r>
                <w:rPr>
                  <w:rFonts w:ascii="Cambria Math" w:hAnsi="Cambria Math"/>
                </w:rPr>
                <m:t>(S+H+C+U)</m:t>
              </m:r>
            </m:den>
          </m:f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ιH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τH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C</m:t>
              </m:r>
            </m:num>
            <m:den>
              <m:r>
                <w:rPr>
                  <w:rFonts w:ascii="Cambria Math" w:hAnsi="Cambria Math"/>
                </w:rPr>
                <m:t>C+U</m:t>
              </m:r>
            </m:den>
          </m:f>
        </m:oMath>
      </m:oMathPara>
    </w:p>
    <w:p w14:paraId="0B4AA1DA" w14:textId="77777777" w:rsidR="00D20901" w:rsidRPr="00D532CA" w:rsidRDefault="00D20901" w:rsidP="008547D8">
      <w:pPr>
        <w:rPr>
          <w:rFonts w:eastAsiaTheme="minorEastAsia"/>
        </w:rPr>
      </w:pPr>
    </w:p>
    <w:p w14:paraId="5E2DFC37" w14:textId="717A1A34" w:rsidR="00D20901" w:rsidRPr="00D532CA" w:rsidRDefault="00D20901" w:rsidP="008547D8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U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U</m:t>
          </m:r>
          <m: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C</m:t>
          </m:r>
          <m:r>
            <w:rPr>
              <w:rFonts w:ascii="Cambria Math" w:hAnsi="Cambria Math"/>
            </w:rPr>
            <m:t xml:space="preserve">- 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U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U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ρψU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</m:t>
              </m:r>
            </m:num>
            <m:den>
              <m:r>
                <w:rPr>
                  <w:rFonts w:ascii="Cambria Math" w:hAnsi="Cambria Math"/>
                </w:rPr>
                <m:t>(S+H+C+U)</m:t>
              </m:r>
            </m:den>
          </m:f>
        </m:oMath>
      </m:oMathPara>
    </w:p>
    <w:p w14:paraId="4E67D7BB" w14:textId="77777777" w:rsidR="00D20901" w:rsidRPr="00D532CA" w:rsidRDefault="00D20901" w:rsidP="008547D8">
      <w:pPr>
        <w:rPr>
          <w:rFonts w:eastAsiaTheme="minorEastAsia"/>
        </w:rPr>
      </w:pPr>
    </w:p>
    <w:p w14:paraId="54901F11" w14:textId="200641F5" w:rsidR="008547D8" w:rsidRPr="00D532CA" w:rsidRDefault="00D20901" w:rsidP="008547D8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r>
                <w:rPr>
                  <w:rFonts w:ascii="Cambria Math" w:hAnsi="Cambria Math"/>
                </w:rPr>
                <m:t>C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hAnsi="Cambria Math"/>
            </w:rPr>
            <m:t xml:space="preserve"> ρψU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</m:t>
              </m:r>
            </m:num>
            <m:den>
              <m:r>
                <w:rPr>
                  <w:rFonts w:ascii="Cambria Math" w:hAnsi="Cambria Math"/>
                </w:rPr>
                <m:t>(S+H+C+U)</m:t>
              </m:r>
            </m:den>
          </m:f>
          <m: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U</m:t>
          </m:r>
          <m: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C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C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θ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C</m:t>
          </m:r>
        </m:oMath>
      </m:oMathPara>
    </w:p>
    <w:p w14:paraId="2B1D11AC" w14:textId="77777777" w:rsidR="00D20901" w:rsidRDefault="00D20901" w:rsidP="008547D8">
      <w:pPr>
        <w:rPr>
          <w:rFonts w:eastAsiaTheme="minorEastAsia"/>
        </w:rPr>
      </w:pPr>
    </w:p>
    <w:p w14:paraId="153BB9C5" w14:textId="26E96CDD" w:rsidR="00D20901" w:rsidRPr="00D20901" w:rsidRDefault="00D20901" w:rsidP="008547D8">
      <w:r>
        <w:rPr>
          <w:rFonts w:eastAsiaTheme="minorEastAsia"/>
        </w:rPr>
        <w:t>Note that due to the circular nature of some discharge/admission events that keep the system at a steady-state, discharges and admissions into the same compartment (i.e. a U discharge leading to a U admission) are represented twice in each equation.</w:t>
      </w:r>
      <w:r w:rsidR="00D532CA">
        <w:rPr>
          <w:rFonts w:eastAsiaTheme="minorEastAsia"/>
        </w:rPr>
        <w:t xml:space="preserve"> These would naturally cancel out, however they have been retained i</w:t>
      </w:r>
      <w:bookmarkStart w:id="0" w:name="_GoBack"/>
      <w:bookmarkEnd w:id="0"/>
      <w:r w:rsidR="00D532CA">
        <w:rPr>
          <w:rFonts w:eastAsiaTheme="minorEastAsia"/>
        </w:rPr>
        <w:t xml:space="preserve">n the equation representation for </w:t>
      </w:r>
      <w:r w:rsidR="00D16B63">
        <w:rPr>
          <w:rFonts w:eastAsiaTheme="minorEastAsia"/>
        </w:rPr>
        <w:t>clarity</w:t>
      </w:r>
      <w:r w:rsidR="00D532CA">
        <w:rPr>
          <w:rFonts w:eastAsiaTheme="minorEastAsia"/>
        </w:rPr>
        <w:t xml:space="preserve">. </w:t>
      </w:r>
    </w:p>
    <w:sectPr w:rsidR="00D20901" w:rsidRPr="00D20901" w:rsidSect="001D1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45C"/>
    <w:rsid w:val="001D1D95"/>
    <w:rsid w:val="002C645C"/>
    <w:rsid w:val="003540F8"/>
    <w:rsid w:val="006E781C"/>
    <w:rsid w:val="008547D8"/>
    <w:rsid w:val="00A755AF"/>
    <w:rsid w:val="00CE3D31"/>
    <w:rsid w:val="00CF3D76"/>
    <w:rsid w:val="00D16B63"/>
    <w:rsid w:val="00D20901"/>
    <w:rsid w:val="00D532CA"/>
    <w:rsid w:val="00F6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986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3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E781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ofgren</dc:creator>
  <cp:keywords/>
  <dc:description/>
  <cp:lastModifiedBy>Eric Lofgren</cp:lastModifiedBy>
  <cp:revision>4</cp:revision>
  <dcterms:created xsi:type="dcterms:W3CDTF">2017-06-27T22:57:00Z</dcterms:created>
  <dcterms:modified xsi:type="dcterms:W3CDTF">2017-06-27T23:24:00Z</dcterms:modified>
</cp:coreProperties>
</file>